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1E4A" w:rsidRPr="000A424E" w:rsidRDefault="00C81E4A" w:rsidP="0050314D">
      <w:pPr>
        <w:spacing w:line="480" w:lineRule="auto"/>
        <w:rPr>
          <w:b/>
          <w:bCs/>
          <w:sz w:val="24"/>
          <w:szCs w:val="24"/>
        </w:rPr>
      </w:pPr>
      <w:bookmarkStart w:id="0" w:name="_GoBack"/>
      <w:bookmarkEnd w:id="0"/>
      <w:r w:rsidRPr="000A424E">
        <w:rPr>
          <w:b/>
          <w:bCs/>
          <w:sz w:val="24"/>
          <w:szCs w:val="24"/>
        </w:rPr>
        <w:t>Supplementary</w:t>
      </w:r>
    </w:p>
    <w:p w:rsidR="00C81E4A" w:rsidRPr="000A424E" w:rsidRDefault="00C81E4A" w:rsidP="0050314D">
      <w:pPr>
        <w:spacing w:line="480" w:lineRule="auto"/>
        <w:jc w:val="center"/>
        <w:rPr>
          <w:b/>
          <w:bCs/>
          <w:sz w:val="24"/>
          <w:szCs w:val="24"/>
        </w:rPr>
      </w:pPr>
      <w:r w:rsidRPr="000A424E">
        <w:rPr>
          <w:b/>
          <w:bCs/>
          <w:sz w:val="24"/>
          <w:szCs w:val="24"/>
        </w:rPr>
        <w:t>S1</w:t>
      </w:r>
      <w:r>
        <w:rPr>
          <w:b/>
          <w:bCs/>
          <w:sz w:val="24"/>
          <w:szCs w:val="24"/>
        </w:rPr>
        <w:t xml:space="preserve"> </w:t>
      </w:r>
      <w:r w:rsidRPr="000A424E">
        <w:rPr>
          <w:b/>
          <w:bCs/>
          <w:sz w:val="24"/>
          <w:szCs w:val="24"/>
        </w:rPr>
        <w:t>Table</w:t>
      </w:r>
      <w:r>
        <w:rPr>
          <w:b/>
          <w:bCs/>
          <w:sz w:val="24"/>
          <w:szCs w:val="24"/>
        </w:rPr>
        <w:t xml:space="preserve">. </w:t>
      </w:r>
      <w:r w:rsidRPr="000A424E">
        <w:rPr>
          <w:b/>
          <w:bCs/>
          <w:sz w:val="24"/>
          <w:szCs w:val="24"/>
        </w:rPr>
        <w:t>Scale for methodological quality assessment</w:t>
      </w:r>
    </w:p>
    <w:tbl>
      <w:tblPr>
        <w:tblW w:w="8897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8046"/>
        <w:gridCol w:w="851"/>
      </w:tblGrid>
      <w:tr w:rsidR="00C81E4A" w:rsidRPr="00FB23E5">
        <w:tc>
          <w:tcPr>
            <w:tcW w:w="8046" w:type="dxa"/>
          </w:tcPr>
          <w:p w:rsidR="00C81E4A" w:rsidRPr="00FB23E5" w:rsidRDefault="00C81E4A" w:rsidP="00F956E4">
            <w:pPr>
              <w:rPr>
                <w:sz w:val="24"/>
                <w:szCs w:val="24"/>
              </w:rPr>
            </w:pPr>
            <w:r w:rsidRPr="00FB23E5">
              <w:rPr>
                <w:sz w:val="24"/>
                <w:szCs w:val="24"/>
              </w:rPr>
              <w:t>Criteria</w:t>
            </w:r>
          </w:p>
        </w:tc>
        <w:tc>
          <w:tcPr>
            <w:tcW w:w="851" w:type="dxa"/>
          </w:tcPr>
          <w:p w:rsidR="00C81E4A" w:rsidRPr="00FB23E5" w:rsidRDefault="00C81E4A" w:rsidP="00FB23E5">
            <w:pPr>
              <w:jc w:val="center"/>
              <w:rPr>
                <w:sz w:val="24"/>
                <w:szCs w:val="24"/>
              </w:rPr>
            </w:pPr>
            <w:r w:rsidRPr="00FB23E5">
              <w:rPr>
                <w:sz w:val="24"/>
                <w:szCs w:val="24"/>
              </w:rPr>
              <w:t>Score</w:t>
            </w:r>
          </w:p>
        </w:tc>
      </w:tr>
      <w:tr w:rsidR="00C81E4A" w:rsidRPr="00FB23E5">
        <w:tc>
          <w:tcPr>
            <w:tcW w:w="8046" w:type="dxa"/>
          </w:tcPr>
          <w:p w:rsidR="00C81E4A" w:rsidRPr="00FB23E5" w:rsidRDefault="00C81E4A" w:rsidP="00F956E4">
            <w:pPr>
              <w:rPr>
                <w:sz w:val="24"/>
                <w:szCs w:val="24"/>
              </w:rPr>
            </w:pPr>
            <w:r w:rsidRPr="00FB23E5">
              <w:rPr>
                <w:sz w:val="24"/>
                <w:szCs w:val="24"/>
              </w:rPr>
              <w:t>1. Representativeness of cases</w:t>
            </w:r>
          </w:p>
        </w:tc>
        <w:tc>
          <w:tcPr>
            <w:tcW w:w="851" w:type="dxa"/>
          </w:tcPr>
          <w:p w:rsidR="00C81E4A" w:rsidRPr="00FB23E5" w:rsidRDefault="00C81E4A" w:rsidP="00FB23E5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C81E4A" w:rsidRPr="00FB23E5">
        <w:tc>
          <w:tcPr>
            <w:tcW w:w="8046" w:type="dxa"/>
          </w:tcPr>
          <w:p w:rsidR="00C81E4A" w:rsidRPr="00FB23E5" w:rsidRDefault="00C81E4A" w:rsidP="00F956E4">
            <w:pPr>
              <w:rPr>
                <w:sz w:val="24"/>
                <w:szCs w:val="24"/>
              </w:rPr>
            </w:pPr>
            <w:r w:rsidRPr="00FB23E5">
              <w:rPr>
                <w:sz w:val="24"/>
                <w:szCs w:val="24"/>
              </w:rPr>
              <w:t xml:space="preserve">    Autoimmune diseases (ADs) diagnosed according to acknowledged criteria</w:t>
            </w:r>
          </w:p>
        </w:tc>
        <w:tc>
          <w:tcPr>
            <w:tcW w:w="851" w:type="dxa"/>
          </w:tcPr>
          <w:p w:rsidR="00C81E4A" w:rsidRPr="00FB23E5" w:rsidRDefault="00C81E4A" w:rsidP="00FB23E5">
            <w:pPr>
              <w:jc w:val="center"/>
              <w:rPr>
                <w:sz w:val="24"/>
                <w:szCs w:val="24"/>
              </w:rPr>
            </w:pPr>
            <w:r w:rsidRPr="00FB23E5">
              <w:rPr>
                <w:sz w:val="24"/>
                <w:szCs w:val="24"/>
              </w:rPr>
              <w:t>2</w:t>
            </w:r>
          </w:p>
        </w:tc>
      </w:tr>
      <w:tr w:rsidR="00C81E4A" w:rsidRPr="00FB23E5">
        <w:tc>
          <w:tcPr>
            <w:tcW w:w="8046" w:type="dxa"/>
          </w:tcPr>
          <w:p w:rsidR="00C81E4A" w:rsidRPr="00FB23E5" w:rsidRDefault="00C81E4A" w:rsidP="00F956E4">
            <w:pPr>
              <w:rPr>
                <w:sz w:val="24"/>
                <w:szCs w:val="24"/>
              </w:rPr>
            </w:pPr>
            <w:r w:rsidRPr="00FB23E5">
              <w:rPr>
                <w:sz w:val="24"/>
                <w:szCs w:val="24"/>
              </w:rPr>
              <w:t xml:space="preserve">    Mentioned the diagnosed criteria but not specifically described</w:t>
            </w:r>
          </w:p>
        </w:tc>
        <w:tc>
          <w:tcPr>
            <w:tcW w:w="851" w:type="dxa"/>
          </w:tcPr>
          <w:p w:rsidR="00C81E4A" w:rsidRPr="00FB23E5" w:rsidRDefault="00C81E4A" w:rsidP="00FB23E5">
            <w:pPr>
              <w:jc w:val="center"/>
              <w:rPr>
                <w:sz w:val="24"/>
                <w:szCs w:val="24"/>
              </w:rPr>
            </w:pPr>
            <w:r w:rsidRPr="00FB23E5">
              <w:rPr>
                <w:sz w:val="24"/>
                <w:szCs w:val="24"/>
              </w:rPr>
              <w:t>1</w:t>
            </w:r>
          </w:p>
        </w:tc>
      </w:tr>
      <w:tr w:rsidR="00C81E4A" w:rsidRPr="00FB23E5">
        <w:tc>
          <w:tcPr>
            <w:tcW w:w="8046" w:type="dxa"/>
          </w:tcPr>
          <w:p w:rsidR="00C81E4A" w:rsidRPr="00FB23E5" w:rsidRDefault="00C81E4A" w:rsidP="00F956E4">
            <w:pPr>
              <w:rPr>
                <w:sz w:val="24"/>
                <w:szCs w:val="24"/>
              </w:rPr>
            </w:pPr>
            <w:r w:rsidRPr="00FB23E5">
              <w:rPr>
                <w:sz w:val="24"/>
                <w:szCs w:val="24"/>
              </w:rPr>
              <w:t xml:space="preserve">    Not mentioned</w:t>
            </w:r>
          </w:p>
        </w:tc>
        <w:tc>
          <w:tcPr>
            <w:tcW w:w="851" w:type="dxa"/>
          </w:tcPr>
          <w:p w:rsidR="00C81E4A" w:rsidRPr="00FB23E5" w:rsidRDefault="00C81E4A" w:rsidP="00FB23E5">
            <w:pPr>
              <w:jc w:val="center"/>
              <w:rPr>
                <w:sz w:val="24"/>
                <w:szCs w:val="24"/>
              </w:rPr>
            </w:pPr>
            <w:r w:rsidRPr="00FB23E5">
              <w:rPr>
                <w:sz w:val="24"/>
                <w:szCs w:val="24"/>
              </w:rPr>
              <w:t>0</w:t>
            </w:r>
          </w:p>
        </w:tc>
      </w:tr>
      <w:tr w:rsidR="00C81E4A" w:rsidRPr="00FB23E5">
        <w:tc>
          <w:tcPr>
            <w:tcW w:w="8046" w:type="dxa"/>
          </w:tcPr>
          <w:p w:rsidR="00C81E4A" w:rsidRPr="00FB23E5" w:rsidRDefault="00C81E4A" w:rsidP="00F956E4">
            <w:pPr>
              <w:rPr>
                <w:sz w:val="24"/>
                <w:szCs w:val="24"/>
              </w:rPr>
            </w:pPr>
            <w:r w:rsidRPr="00FB23E5">
              <w:rPr>
                <w:sz w:val="24"/>
                <w:szCs w:val="24"/>
              </w:rPr>
              <w:t>2. Source of controls</w:t>
            </w:r>
          </w:p>
        </w:tc>
        <w:tc>
          <w:tcPr>
            <w:tcW w:w="851" w:type="dxa"/>
          </w:tcPr>
          <w:p w:rsidR="00C81E4A" w:rsidRPr="00FB23E5" w:rsidRDefault="00C81E4A" w:rsidP="00FB23E5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C81E4A" w:rsidRPr="00FB23E5">
        <w:tc>
          <w:tcPr>
            <w:tcW w:w="8046" w:type="dxa"/>
          </w:tcPr>
          <w:p w:rsidR="00C81E4A" w:rsidRPr="00FB23E5" w:rsidRDefault="00C81E4A" w:rsidP="00F956E4">
            <w:pPr>
              <w:rPr>
                <w:sz w:val="24"/>
                <w:szCs w:val="24"/>
              </w:rPr>
            </w:pPr>
            <w:r w:rsidRPr="00FB23E5">
              <w:rPr>
                <w:sz w:val="24"/>
                <w:szCs w:val="24"/>
              </w:rPr>
              <w:t xml:space="preserve">    Population or community based</w:t>
            </w:r>
          </w:p>
        </w:tc>
        <w:tc>
          <w:tcPr>
            <w:tcW w:w="851" w:type="dxa"/>
          </w:tcPr>
          <w:p w:rsidR="00C81E4A" w:rsidRPr="00FB23E5" w:rsidRDefault="00C81E4A" w:rsidP="00FB23E5">
            <w:pPr>
              <w:jc w:val="center"/>
              <w:rPr>
                <w:sz w:val="24"/>
                <w:szCs w:val="24"/>
              </w:rPr>
            </w:pPr>
            <w:r w:rsidRPr="00FB23E5">
              <w:rPr>
                <w:sz w:val="24"/>
                <w:szCs w:val="24"/>
              </w:rPr>
              <w:t>3</w:t>
            </w:r>
          </w:p>
        </w:tc>
      </w:tr>
      <w:tr w:rsidR="00C81E4A" w:rsidRPr="00FB23E5">
        <w:tc>
          <w:tcPr>
            <w:tcW w:w="8046" w:type="dxa"/>
          </w:tcPr>
          <w:p w:rsidR="00C81E4A" w:rsidRPr="00FB23E5" w:rsidRDefault="00C81E4A" w:rsidP="00F956E4">
            <w:pPr>
              <w:rPr>
                <w:sz w:val="24"/>
                <w:szCs w:val="24"/>
              </w:rPr>
            </w:pPr>
            <w:r w:rsidRPr="00FB23E5">
              <w:rPr>
                <w:sz w:val="24"/>
                <w:szCs w:val="24"/>
              </w:rPr>
              <w:t xml:space="preserve">    Hospital-based ADs-free controls</w:t>
            </w:r>
          </w:p>
        </w:tc>
        <w:tc>
          <w:tcPr>
            <w:tcW w:w="851" w:type="dxa"/>
          </w:tcPr>
          <w:p w:rsidR="00C81E4A" w:rsidRPr="00FB23E5" w:rsidRDefault="00C81E4A" w:rsidP="00FB23E5">
            <w:pPr>
              <w:jc w:val="center"/>
              <w:rPr>
                <w:sz w:val="24"/>
                <w:szCs w:val="24"/>
              </w:rPr>
            </w:pPr>
            <w:r w:rsidRPr="00FB23E5">
              <w:rPr>
                <w:sz w:val="24"/>
                <w:szCs w:val="24"/>
              </w:rPr>
              <w:t>2</w:t>
            </w:r>
          </w:p>
        </w:tc>
      </w:tr>
      <w:tr w:rsidR="00C81E4A" w:rsidRPr="00FB23E5">
        <w:tc>
          <w:tcPr>
            <w:tcW w:w="8046" w:type="dxa"/>
          </w:tcPr>
          <w:p w:rsidR="00C81E4A" w:rsidRPr="00FB23E5" w:rsidRDefault="00C81E4A" w:rsidP="00F956E4">
            <w:pPr>
              <w:rPr>
                <w:sz w:val="24"/>
                <w:szCs w:val="24"/>
              </w:rPr>
            </w:pPr>
            <w:r w:rsidRPr="00FB23E5">
              <w:rPr>
                <w:sz w:val="24"/>
                <w:szCs w:val="24"/>
              </w:rPr>
              <w:t xml:space="preserve">    Healthy volunteers without total description</w:t>
            </w:r>
          </w:p>
        </w:tc>
        <w:tc>
          <w:tcPr>
            <w:tcW w:w="851" w:type="dxa"/>
          </w:tcPr>
          <w:p w:rsidR="00C81E4A" w:rsidRPr="00FB23E5" w:rsidRDefault="00C81E4A" w:rsidP="00FB23E5">
            <w:pPr>
              <w:jc w:val="center"/>
              <w:rPr>
                <w:sz w:val="24"/>
                <w:szCs w:val="24"/>
              </w:rPr>
            </w:pPr>
            <w:r w:rsidRPr="00FB23E5">
              <w:rPr>
                <w:sz w:val="24"/>
                <w:szCs w:val="24"/>
              </w:rPr>
              <w:t>1</w:t>
            </w:r>
          </w:p>
        </w:tc>
      </w:tr>
      <w:tr w:rsidR="00C81E4A" w:rsidRPr="00FB23E5">
        <w:tc>
          <w:tcPr>
            <w:tcW w:w="8046" w:type="dxa"/>
          </w:tcPr>
          <w:p w:rsidR="00C81E4A" w:rsidRPr="00FB23E5" w:rsidRDefault="00C81E4A" w:rsidP="00F956E4">
            <w:pPr>
              <w:rPr>
                <w:sz w:val="24"/>
                <w:szCs w:val="24"/>
              </w:rPr>
            </w:pPr>
            <w:r w:rsidRPr="00FB23E5">
              <w:rPr>
                <w:sz w:val="24"/>
                <w:szCs w:val="24"/>
              </w:rPr>
              <w:t xml:space="preserve">    ADs-free controls with related diseases</w:t>
            </w:r>
          </w:p>
        </w:tc>
        <w:tc>
          <w:tcPr>
            <w:tcW w:w="851" w:type="dxa"/>
          </w:tcPr>
          <w:p w:rsidR="00C81E4A" w:rsidRPr="00FB23E5" w:rsidRDefault="00C81E4A" w:rsidP="00FB23E5">
            <w:pPr>
              <w:jc w:val="center"/>
              <w:rPr>
                <w:sz w:val="24"/>
                <w:szCs w:val="24"/>
              </w:rPr>
            </w:pPr>
            <w:r w:rsidRPr="00FB23E5">
              <w:rPr>
                <w:sz w:val="24"/>
                <w:szCs w:val="24"/>
              </w:rPr>
              <w:t>0.5</w:t>
            </w:r>
          </w:p>
        </w:tc>
      </w:tr>
      <w:tr w:rsidR="00C81E4A" w:rsidRPr="00FB23E5">
        <w:tc>
          <w:tcPr>
            <w:tcW w:w="8046" w:type="dxa"/>
          </w:tcPr>
          <w:p w:rsidR="00C81E4A" w:rsidRPr="00FB23E5" w:rsidRDefault="00C81E4A" w:rsidP="00F956E4">
            <w:pPr>
              <w:rPr>
                <w:sz w:val="24"/>
                <w:szCs w:val="24"/>
              </w:rPr>
            </w:pPr>
            <w:r w:rsidRPr="00FB23E5">
              <w:rPr>
                <w:sz w:val="24"/>
                <w:szCs w:val="24"/>
              </w:rPr>
              <w:t xml:space="preserve">    Not described</w:t>
            </w:r>
          </w:p>
        </w:tc>
        <w:tc>
          <w:tcPr>
            <w:tcW w:w="851" w:type="dxa"/>
          </w:tcPr>
          <w:p w:rsidR="00C81E4A" w:rsidRPr="00FB23E5" w:rsidRDefault="00C81E4A" w:rsidP="00FB23E5">
            <w:pPr>
              <w:jc w:val="center"/>
              <w:rPr>
                <w:sz w:val="24"/>
                <w:szCs w:val="24"/>
              </w:rPr>
            </w:pPr>
            <w:r w:rsidRPr="00FB23E5">
              <w:rPr>
                <w:sz w:val="24"/>
                <w:szCs w:val="24"/>
              </w:rPr>
              <w:t>0</w:t>
            </w:r>
          </w:p>
        </w:tc>
      </w:tr>
      <w:tr w:rsidR="00C81E4A" w:rsidRPr="00FB23E5">
        <w:tc>
          <w:tcPr>
            <w:tcW w:w="8046" w:type="dxa"/>
          </w:tcPr>
          <w:p w:rsidR="00C81E4A" w:rsidRPr="00FB23E5" w:rsidRDefault="00C81E4A" w:rsidP="00F956E4">
            <w:pPr>
              <w:rPr>
                <w:sz w:val="24"/>
                <w:szCs w:val="24"/>
              </w:rPr>
            </w:pPr>
            <w:r w:rsidRPr="00FB23E5">
              <w:rPr>
                <w:sz w:val="24"/>
                <w:szCs w:val="24"/>
              </w:rPr>
              <w:t>3. Sample size</w:t>
            </w:r>
          </w:p>
        </w:tc>
        <w:tc>
          <w:tcPr>
            <w:tcW w:w="851" w:type="dxa"/>
          </w:tcPr>
          <w:p w:rsidR="00C81E4A" w:rsidRPr="00FB23E5" w:rsidRDefault="00C81E4A" w:rsidP="00FB23E5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C81E4A" w:rsidRPr="00FB23E5">
        <w:tc>
          <w:tcPr>
            <w:tcW w:w="8046" w:type="dxa"/>
          </w:tcPr>
          <w:p w:rsidR="00C81E4A" w:rsidRPr="00FB23E5" w:rsidRDefault="00C81E4A" w:rsidP="00F956E4">
            <w:pPr>
              <w:rPr>
                <w:sz w:val="24"/>
                <w:szCs w:val="24"/>
              </w:rPr>
            </w:pPr>
            <w:r w:rsidRPr="00FB23E5">
              <w:rPr>
                <w:sz w:val="24"/>
                <w:szCs w:val="24"/>
              </w:rPr>
              <w:t xml:space="preserve">    &gt;300</w:t>
            </w:r>
          </w:p>
        </w:tc>
        <w:tc>
          <w:tcPr>
            <w:tcW w:w="851" w:type="dxa"/>
          </w:tcPr>
          <w:p w:rsidR="00C81E4A" w:rsidRPr="00FB23E5" w:rsidRDefault="00C81E4A" w:rsidP="00FB23E5">
            <w:pPr>
              <w:jc w:val="center"/>
              <w:rPr>
                <w:sz w:val="24"/>
                <w:szCs w:val="24"/>
              </w:rPr>
            </w:pPr>
            <w:r w:rsidRPr="00FB23E5">
              <w:rPr>
                <w:sz w:val="24"/>
                <w:szCs w:val="24"/>
              </w:rPr>
              <w:t>2</w:t>
            </w:r>
          </w:p>
        </w:tc>
      </w:tr>
      <w:tr w:rsidR="00C81E4A" w:rsidRPr="00FB23E5">
        <w:tc>
          <w:tcPr>
            <w:tcW w:w="8046" w:type="dxa"/>
          </w:tcPr>
          <w:p w:rsidR="00C81E4A" w:rsidRPr="00FB23E5" w:rsidRDefault="00C81E4A" w:rsidP="00F956E4">
            <w:pPr>
              <w:rPr>
                <w:sz w:val="24"/>
                <w:szCs w:val="24"/>
              </w:rPr>
            </w:pPr>
            <w:r w:rsidRPr="00FB23E5">
              <w:rPr>
                <w:sz w:val="24"/>
                <w:szCs w:val="24"/>
              </w:rPr>
              <w:t xml:space="preserve">    200-300</w:t>
            </w:r>
          </w:p>
        </w:tc>
        <w:tc>
          <w:tcPr>
            <w:tcW w:w="851" w:type="dxa"/>
          </w:tcPr>
          <w:p w:rsidR="00C81E4A" w:rsidRPr="00FB23E5" w:rsidRDefault="00C81E4A" w:rsidP="00FB23E5">
            <w:pPr>
              <w:jc w:val="center"/>
              <w:rPr>
                <w:sz w:val="24"/>
                <w:szCs w:val="24"/>
              </w:rPr>
            </w:pPr>
            <w:r w:rsidRPr="00FB23E5">
              <w:rPr>
                <w:sz w:val="24"/>
                <w:szCs w:val="24"/>
              </w:rPr>
              <w:t>1</w:t>
            </w:r>
          </w:p>
        </w:tc>
      </w:tr>
      <w:tr w:rsidR="00C81E4A" w:rsidRPr="00FB23E5">
        <w:tc>
          <w:tcPr>
            <w:tcW w:w="8046" w:type="dxa"/>
          </w:tcPr>
          <w:p w:rsidR="00C81E4A" w:rsidRPr="00FB23E5" w:rsidRDefault="00C81E4A" w:rsidP="00F956E4">
            <w:pPr>
              <w:rPr>
                <w:sz w:val="24"/>
                <w:szCs w:val="24"/>
              </w:rPr>
            </w:pPr>
            <w:r w:rsidRPr="00FB23E5">
              <w:rPr>
                <w:sz w:val="24"/>
                <w:szCs w:val="24"/>
              </w:rPr>
              <w:t xml:space="preserve">    &lt;200</w:t>
            </w:r>
          </w:p>
        </w:tc>
        <w:tc>
          <w:tcPr>
            <w:tcW w:w="851" w:type="dxa"/>
          </w:tcPr>
          <w:p w:rsidR="00C81E4A" w:rsidRPr="00FB23E5" w:rsidRDefault="00C81E4A" w:rsidP="00FB23E5">
            <w:pPr>
              <w:jc w:val="center"/>
              <w:rPr>
                <w:sz w:val="24"/>
                <w:szCs w:val="24"/>
              </w:rPr>
            </w:pPr>
            <w:r w:rsidRPr="00FB23E5">
              <w:rPr>
                <w:sz w:val="24"/>
                <w:szCs w:val="24"/>
              </w:rPr>
              <w:t>0</w:t>
            </w:r>
          </w:p>
        </w:tc>
      </w:tr>
      <w:tr w:rsidR="00C81E4A" w:rsidRPr="00FB23E5">
        <w:tc>
          <w:tcPr>
            <w:tcW w:w="8046" w:type="dxa"/>
          </w:tcPr>
          <w:p w:rsidR="00C81E4A" w:rsidRPr="00FB23E5" w:rsidRDefault="00C81E4A" w:rsidP="00F956E4">
            <w:pPr>
              <w:rPr>
                <w:sz w:val="24"/>
                <w:szCs w:val="24"/>
              </w:rPr>
            </w:pPr>
            <w:r w:rsidRPr="00FB23E5">
              <w:rPr>
                <w:sz w:val="24"/>
                <w:szCs w:val="24"/>
              </w:rPr>
              <w:t>4. Quality control of genotyping methods</w:t>
            </w:r>
          </w:p>
        </w:tc>
        <w:tc>
          <w:tcPr>
            <w:tcW w:w="851" w:type="dxa"/>
          </w:tcPr>
          <w:p w:rsidR="00C81E4A" w:rsidRPr="00FB23E5" w:rsidRDefault="00C81E4A" w:rsidP="00FB23E5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C81E4A" w:rsidRPr="00FB23E5">
        <w:tc>
          <w:tcPr>
            <w:tcW w:w="8046" w:type="dxa"/>
          </w:tcPr>
          <w:p w:rsidR="00C81E4A" w:rsidRPr="00FB23E5" w:rsidRDefault="00C81E4A" w:rsidP="00F956E4">
            <w:pPr>
              <w:rPr>
                <w:sz w:val="24"/>
                <w:szCs w:val="24"/>
              </w:rPr>
            </w:pPr>
            <w:r w:rsidRPr="00FB23E5">
              <w:rPr>
                <w:sz w:val="24"/>
                <w:szCs w:val="24"/>
              </w:rPr>
              <w:t xml:space="preserve">    Repetition of partial/total tested samples with a different method</w:t>
            </w:r>
          </w:p>
        </w:tc>
        <w:tc>
          <w:tcPr>
            <w:tcW w:w="851" w:type="dxa"/>
          </w:tcPr>
          <w:p w:rsidR="00C81E4A" w:rsidRPr="00FB23E5" w:rsidRDefault="00C81E4A" w:rsidP="00FB23E5">
            <w:pPr>
              <w:jc w:val="center"/>
              <w:rPr>
                <w:sz w:val="24"/>
                <w:szCs w:val="24"/>
              </w:rPr>
            </w:pPr>
            <w:r w:rsidRPr="00FB23E5">
              <w:rPr>
                <w:sz w:val="24"/>
                <w:szCs w:val="24"/>
              </w:rPr>
              <w:t>2</w:t>
            </w:r>
          </w:p>
        </w:tc>
      </w:tr>
      <w:tr w:rsidR="00C81E4A" w:rsidRPr="00FB23E5">
        <w:tc>
          <w:tcPr>
            <w:tcW w:w="8046" w:type="dxa"/>
          </w:tcPr>
          <w:p w:rsidR="00C81E4A" w:rsidRPr="00FB23E5" w:rsidRDefault="00C81E4A" w:rsidP="00F956E4">
            <w:pPr>
              <w:rPr>
                <w:sz w:val="24"/>
                <w:szCs w:val="24"/>
              </w:rPr>
            </w:pPr>
            <w:r w:rsidRPr="00FB23E5">
              <w:rPr>
                <w:sz w:val="24"/>
                <w:szCs w:val="24"/>
              </w:rPr>
              <w:t xml:space="preserve">    Repetition of partial/total tested samples with the same method</w:t>
            </w:r>
          </w:p>
        </w:tc>
        <w:tc>
          <w:tcPr>
            <w:tcW w:w="851" w:type="dxa"/>
          </w:tcPr>
          <w:p w:rsidR="00C81E4A" w:rsidRPr="00FB23E5" w:rsidRDefault="00C81E4A" w:rsidP="00FB23E5">
            <w:pPr>
              <w:jc w:val="center"/>
              <w:rPr>
                <w:sz w:val="24"/>
                <w:szCs w:val="24"/>
              </w:rPr>
            </w:pPr>
            <w:r w:rsidRPr="00FB23E5">
              <w:rPr>
                <w:sz w:val="24"/>
                <w:szCs w:val="24"/>
              </w:rPr>
              <w:t>1</w:t>
            </w:r>
          </w:p>
        </w:tc>
      </w:tr>
      <w:tr w:rsidR="00C81E4A" w:rsidRPr="00FB23E5">
        <w:tc>
          <w:tcPr>
            <w:tcW w:w="8046" w:type="dxa"/>
          </w:tcPr>
          <w:p w:rsidR="00C81E4A" w:rsidRPr="00FB23E5" w:rsidRDefault="00C81E4A" w:rsidP="00F956E4">
            <w:pPr>
              <w:rPr>
                <w:sz w:val="24"/>
                <w:szCs w:val="24"/>
              </w:rPr>
            </w:pPr>
            <w:r w:rsidRPr="00FB23E5">
              <w:rPr>
                <w:sz w:val="24"/>
                <w:szCs w:val="24"/>
              </w:rPr>
              <w:t xml:space="preserve">    Not described</w:t>
            </w:r>
          </w:p>
        </w:tc>
        <w:tc>
          <w:tcPr>
            <w:tcW w:w="851" w:type="dxa"/>
          </w:tcPr>
          <w:p w:rsidR="00C81E4A" w:rsidRPr="00FB23E5" w:rsidRDefault="00C81E4A" w:rsidP="00FB23E5">
            <w:pPr>
              <w:jc w:val="center"/>
              <w:rPr>
                <w:sz w:val="24"/>
                <w:szCs w:val="24"/>
              </w:rPr>
            </w:pPr>
            <w:r w:rsidRPr="00FB23E5">
              <w:rPr>
                <w:sz w:val="24"/>
                <w:szCs w:val="24"/>
              </w:rPr>
              <w:t>0</w:t>
            </w:r>
          </w:p>
        </w:tc>
      </w:tr>
      <w:tr w:rsidR="00C81E4A" w:rsidRPr="00FB23E5">
        <w:tc>
          <w:tcPr>
            <w:tcW w:w="8046" w:type="dxa"/>
          </w:tcPr>
          <w:p w:rsidR="00C81E4A" w:rsidRPr="00FB23E5" w:rsidRDefault="00C81E4A" w:rsidP="00F956E4">
            <w:pPr>
              <w:rPr>
                <w:sz w:val="24"/>
                <w:szCs w:val="24"/>
              </w:rPr>
            </w:pPr>
            <w:r w:rsidRPr="00FB23E5">
              <w:rPr>
                <w:sz w:val="24"/>
                <w:szCs w:val="24"/>
              </w:rPr>
              <w:t>5. Hardy-Weinberg equilibrium (HWE)</w:t>
            </w:r>
          </w:p>
        </w:tc>
        <w:tc>
          <w:tcPr>
            <w:tcW w:w="851" w:type="dxa"/>
          </w:tcPr>
          <w:p w:rsidR="00C81E4A" w:rsidRPr="00FB23E5" w:rsidRDefault="00C81E4A" w:rsidP="00FB23E5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C81E4A" w:rsidRPr="00FB23E5">
        <w:tc>
          <w:tcPr>
            <w:tcW w:w="8046" w:type="dxa"/>
          </w:tcPr>
          <w:p w:rsidR="00C81E4A" w:rsidRPr="00FB23E5" w:rsidRDefault="00C81E4A" w:rsidP="00F956E4">
            <w:pPr>
              <w:rPr>
                <w:sz w:val="24"/>
                <w:szCs w:val="24"/>
              </w:rPr>
            </w:pPr>
            <w:r w:rsidRPr="00FB23E5">
              <w:rPr>
                <w:sz w:val="24"/>
                <w:szCs w:val="24"/>
              </w:rPr>
              <w:t xml:space="preserve">    Hardy-Weinberg equilibrium in control subjects</w:t>
            </w:r>
          </w:p>
        </w:tc>
        <w:tc>
          <w:tcPr>
            <w:tcW w:w="851" w:type="dxa"/>
          </w:tcPr>
          <w:p w:rsidR="00C81E4A" w:rsidRPr="00FB23E5" w:rsidRDefault="00C81E4A" w:rsidP="00FB23E5">
            <w:pPr>
              <w:jc w:val="center"/>
              <w:rPr>
                <w:sz w:val="24"/>
                <w:szCs w:val="24"/>
              </w:rPr>
            </w:pPr>
            <w:r w:rsidRPr="00FB23E5">
              <w:rPr>
                <w:sz w:val="24"/>
                <w:szCs w:val="24"/>
              </w:rPr>
              <w:t>1</w:t>
            </w:r>
          </w:p>
        </w:tc>
      </w:tr>
      <w:tr w:rsidR="00C81E4A" w:rsidRPr="00FB23E5">
        <w:tc>
          <w:tcPr>
            <w:tcW w:w="8046" w:type="dxa"/>
          </w:tcPr>
          <w:p w:rsidR="00C81E4A" w:rsidRPr="00FB23E5" w:rsidRDefault="00C81E4A" w:rsidP="00F956E4">
            <w:pPr>
              <w:rPr>
                <w:sz w:val="24"/>
                <w:szCs w:val="24"/>
              </w:rPr>
            </w:pPr>
            <w:r w:rsidRPr="00FB23E5">
              <w:rPr>
                <w:sz w:val="24"/>
                <w:szCs w:val="24"/>
              </w:rPr>
              <w:t xml:space="preserve">    Hardy-Weinberg disequilibrium in control subjects</w:t>
            </w:r>
          </w:p>
        </w:tc>
        <w:tc>
          <w:tcPr>
            <w:tcW w:w="851" w:type="dxa"/>
          </w:tcPr>
          <w:p w:rsidR="00C81E4A" w:rsidRPr="00FB23E5" w:rsidRDefault="00C81E4A" w:rsidP="00FB23E5">
            <w:pPr>
              <w:jc w:val="center"/>
              <w:rPr>
                <w:sz w:val="24"/>
                <w:szCs w:val="24"/>
              </w:rPr>
            </w:pPr>
            <w:r w:rsidRPr="00FB23E5">
              <w:rPr>
                <w:sz w:val="24"/>
                <w:szCs w:val="24"/>
              </w:rPr>
              <w:t>0</w:t>
            </w:r>
          </w:p>
        </w:tc>
      </w:tr>
    </w:tbl>
    <w:p w:rsidR="00C81E4A" w:rsidRDefault="00C81E4A" w:rsidP="001761FB">
      <w:pPr>
        <w:rPr>
          <w:rFonts w:cs="Times New Roman"/>
        </w:rPr>
      </w:pPr>
    </w:p>
    <w:sectPr w:rsidR="00C81E4A" w:rsidSect="003E3991">
      <w:pgSz w:w="11907" w:h="16839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81E4A" w:rsidRDefault="00C81E4A" w:rsidP="00297D69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C81E4A" w:rsidRDefault="00C81E4A" w:rsidP="00297D69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81E4A" w:rsidRDefault="00C81E4A" w:rsidP="00297D69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C81E4A" w:rsidRDefault="00C81E4A" w:rsidP="00297D69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oNotHyphenateCaps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33CC1"/>
    <w:rsid w:val="000016BA"/>
    <w:rsid w:val="00003A08"/>
    <w:rsid w:val="000109C8"/>
    <w:rsid w:val="00010A40"/>
    <w:rsid w:val="00011F5F"/>
    <w:rsid w:val="00014671"/>
    <w:rsid w:val="000201F9"/>
    <w:rsid w:val="000265B6"/>
    <w:rsid w:val="00040131"/>
    <w:rsid w:val="00041B8C"/>
    <w:rsid w:val="00042FD6"/>
    <w:rsid w:val="00044E8C"/>
    <w:rsid w:val="00052520"/>
    <w:rsid w:val="00055531"/>
    <w:rsid w:val="00055F0B"/>
    <w:rsid w:val="00060DBD"/>
    <w:rsid w:val="00060F76"/>
    <w:rsid w:val="00076666"/>
    <w:rsid w:val="00082079"/>
    <w:rsid w:val="000A2497"/>
    <w:rsid w:val="000A424E"/>
    <w:rsid w:val="000A4849"/>
    <w:rsid w:val="000B5B29"/>
    <w:rsid w:val="000C0C4B"/>
    <w:rsid w:val="000C0E6B"/>
    <w:rsid w:val="000C3045"/>
    <w:rsid w:val="000C34AF"/>
    <w:rsid w:val="000C7E47"/>
    <w:rsid w:val="000E42E5"/>
    <w:rsid w:val="000E461F"/>
    <w:rsid w:val="000F0BE7"/>
    <w:rsid w:val="000F4487"/>
    <w:rsid w:val="000F731C"/>
    <w:rsid w:val="0010161C"/>
    <w:rsid w:val="00104AD4"/>
    <w:rsid w:val="001054A4"/>
    <w:rsid w:val="00105738"/>
    <w:rsid w:val="00105C7C"/>
    <w:rsid w:val="0010780A"/>
    <w:rsid w:val="001115AB"/>
    <w:rsid w:val="00113A38"/>
    <w:rsid w:val="00115153"/>
    <w:rsid w:val="00122313"/>
    <w:rsid w:val="00125C55"/>
    <w:rsid w:val="00127045"/>
    <w:rsid w:val="00130AF1"/>
    <w:rsid w:val="00131A5C"/>
    <w:rsid w:val="00131D51"/>
    <w:rsid w:val="001419D4"/>
    <w:rsid w:val="00142AB2"/>
    <w:rsid w:val="001476B8"/>
    <w:rsid w:val="00150419"/>
    <w:rsid w:val="00152736"/>
    <w:rsid w:val="001536A4"/>
    <w:rsid w:val="00163385"/>
    <w:rsid w:val="001761FB"/>
    <w:rsid w:val="0017649D"/>
    <w:rsid w:val="00176F29"/>
    <w:rsid w:val="00177703"/>
    <w:rsid w:val="00182C9F"/>
    <w:rsid w:val="00184C9A"/>
    <w:rsid w:val="0018522C"/>
    <w:rsid w:val="001939EA"/>
    <w:rsid w:val="00194E5E"/>
    <w:rsid w:val="001960D3"/>
    <w:rsid w:val="00196247"/>
    <w:rsid w:val="001A0422"/>
    <w:rsid w:val="001A469E"/>
    <w:rsid w:val="001A4DEA"/>
    <w:rsid w:val="001B055C"/>
    <w:rsid w:val="001B5146"/>
    <w:rsid w:val="001B6D0B"/>
    <w:rsid w:val="001B782D"/>
    <w:rsid w:val="001C0345"/>
    <w:rsid w:val="001C5007"/>
    <w:rsid w:val="001D1F15"/>
    <w:rsid w:val="001D60F2"/>
    <w:rsid w:val="001D784B"/>
    <w:rsid w:val="001E42D5"/>
    <w:rsid w:val="001E695F"/>
    <w:rsid w:val="002046E0"/>
    <w:rsid w:val="002108B6"/>
    <w:rsid w:val="00214D3F"/>
    <w:rsid w:val="00215E8F"/>
    <w:rsid w:val="00216202"/>
    <w:rsid w:val="0022086C"/>
    <w:rsid w:val="00233D3D"/>
    <w:rsid w:val="002358F3"/>
    <w:rsid w:val="002359EB"/>
    <w:rsid w:val="00237B02"/>
    <w:rsid w:val="002423D2"/>
    <w:rsid w:val="00250DDA"/>
    <w:rsid w:val="00250DE9"/>
    <w:rsid w:val="00250E65"/>
    <w:rsid w:val="0025273D"/>
    <w:rsid w:val="00254D93"/>
    <w:rsid w:val="002555F0"/>
    <w:rsid w:val="00265460"/>
    <w:rsid w:val="0026567A"/>
    <w:rsid w:val="002708CE"/>
    <w:rsid w:val="00280FBE"/>
    <w:rsid w:val="00283126"/>
    <w:rsid w:val="00284E08"/>
    <w:rsid w:val="00291BE5"/>
    <w:rsid w:val="00295226"/>
    <w:rsid w:val="00297D69"/>
    <w:rsid w:val="002A63B9"/>
    <w:rsid w:val="002A7C95"/>
    <w:rsid w:val="002B071F"/>
    <w:rsid w:val="002B204D"/>
    <w:rsid w:val="002B3554"/>
    <w:rsid w:val="002D267D"/>
    <w:rsid w:val="002D3101"/>
    <w:rsid w:val="002D430F"/>
    <w:rsid w:val="002E00A9"/>
    <w:rsid w:val="002E2198"/>
    <w:rsid w:val="002E2304"/>
    <w:rsid w:val="002E61CC"/>
    <w:rsid w:val="002E665A"/>
    <w:rsid w:val="002E7E2A"/>
    <w:rsid w:val="00300140"/>
    <w:rsid w:val="003036A4"/>
    <w:rsid w:val="0030647B"/>
    <w:rsid w:val="003159D0"/>
    <w:rsid w:val="00320007"/>
    <w:rsid w:val="003230B9"/>
    <w:rsid w:val="0032379E"/>
    <w:rsid w:val="00333CC1"/>
    <w:rsid w:val="0033620B"/>
    <w:rsid w:val="00337E5C"/>
    <w:rsid w:val="003415EE"/>
    <w:rsid w:val="00341E54"/>
    <w:rsid w:val="00341F22"/>
    <w:rsid w:val="00343997"/>
    <w:rsid w:val="00347A62"/>
    <w:rsid w:val="003601F6"/>
    <w:rsid w:val="00362880"/>
    <w:rsid w:val="003647A7"/>
    <w:rsid w:val="003665DE"/>
    <w:rsid w:val="00371F1E"/>
    <w:rsid w:val="00373C3B"/>
    <w:rsid w:val="003775FD"/>
    <w:rsid w:val="0038114C"/>
    <w:rsid w:val="00386054"/>
    <w:rsid w:val="003861E9"/>
    <w:rsid w:val="00393075"/>
    <w:rsid w:val="00393464"/>
    <w:rsid w:val="00394955"/>
    <w:rsid w:val="003950D7"/>
    <w:rsid w:val="003968BB"/>
    <w:rsid w:val="003A19EF"/>
    <w:rsid w:val="003A2042"/>
    <w:rsid w:val="003A4E14"/>
    <w:rsid w:val="003B1AF4"/>
    <w:rsid w:val="003B25E4"/>
    <w:rsid w:val="003C20E9"/>
    <w:rsid w:val="003D14E4"/>
    <w:rsid w:val="003D2F4B"/>
    <w:rsid w:val="003D3E62"/>
    <w:rsid w:val="003D4395"/>
    <w:rsid w:val="003E3991"/>
    <w:rsid w:val="003E4E50"/>
    <w:rsid w:val="003E66BE"/>
    <w:rsid w:val="003F70FB"/>
    <w:rsid w:val="00405C99"/>
    <w:rsid w:val="00410F3F"/>
    <w:rsid w:val="00411582"/>
    <w:rsid w:val="0041406A"/>
    <w:rsid w:val="00421FDB"/>
    <w:rsid w:val="004246A1"/>
    <w:rsid w:val="00427BFB"/>
    <w:rsid w:val="00431140"/>
    <w:rsid w:val="00433077"/>
    <w:rsid w:val="00435072"/>
    <w:rsid w:val="0043738D"/>
    <w:rsid w:val="0044440A"/>
    <w:rsid w:val="004457CF"/>
    <w:rsid w:val="00445E8B"/>
    <w:rsid w:val="004528B4"/>
    <w:rsid w:val="0045312E"/>
    <w:rsid w:val="00454D28"/>
    <w:rsid w:val="00457D1D"/>
    <w:rsid w:val="00460FD7"/>
    <w:rsid w:val="00465438"/>
    <w:rsid w:val="004766D2"/>
    <w:rsid w:val="00476B9E"/>
    <w:rsid w:val="0048072C"/>
    <w:rsid w:val="0048301A"/>
    <w:rsid w:val="00484003"/>
    <w:rsid w:val="004858F6"/>
    <w:rsid w:val="00487A39"/>
    <w:rsid w:val="00490375"/>
    <w:rsid w:val="004918BC"/>
    <w:rsid w:val="00493B3C"/>
    <w:rsid w:val="004A2FD4"/>
    <w:rsid w:val="004B0539"/>
    <w:rsid w:val="004B1686"/>
    <w:rsid w:val="004B2291"/>
    <w:rsid w:val="004B2E53"/>
    <w:rsid w:val="004B4B3C"/>
    <w:rsid w:val="004B771E"/>
    <w:rsid w:val="004C04F5"/>
    <w:rsid w:val="004C097F"/>
    <w:rsid w:val="004C0EFA"/>
    <w:rsid w:val="004C1449"/>
    <w:rsid w:val="004C3991"/>
    <w:rsid w:val="004C5ED1"/>
    <w:rsid w:val="004D2D91"/>
    <w:rsid w:val="004D4DBA"/>
    <w:rsid w:val="004D76C1"/>
    <w:rsid w:val="004E05AA"/>
    <w:rsid w:val="004E1327"/>
    <w:rsid w:val="004E7EAA"/>
    <w:rsid w:val="004F0087"/>
    <w:rsid w:val="0050030C"/>
    <w:rsid w:val="0050314D"/>
    <w:rsid w:val="00504053"/>
    <w:rsid w:val="005130C0"/>
    <w:rsid w:val="00517037"/>
    <w:rsid w:val="005201EC"/>
    <w:rsid w:val="00522B24"/>
    <w:rsid w:val="00524B57"/>
    <w:rsid w:val="00531223"/>
    <w:rsid w:val="00531B3C"/>
    <w:rsid w:val="00533708"/>
    <w:rsid w:val="0053606E"/>
    <w:rsid w:val="0053786E"/>
    <w:rsid w:val="00543965"/>
    <w:rsid w:val="00544A92"/>
    <w:rsid w:val="0055248D"/>
    <w:rsid w:val="00552E6C"/>
    <w:rsid w:val="0055486B"/>
    <w:rsid w:val="00564CB7"/>
    <w:rsid w:val="00565459"/>
    <w:rsid w:val="00565512"/>
    <w:rsid w:val="0057438B"/>
    <w:rsid w:val="00576252"/>
    <w:rsid w:val="00582B4F"/>
    <w:rsid w:val="00582FB5"/>
    <w:rsid w:val="00584603"/>
    <w:rsid w:val="00592DAB"/>
    <w:rsid w:val="005961E4"/>
    <w:rsid w:val="005A17E7"/>
    <w:rsid w:val="005A1DF4"/>
    <w:rsid w:val="005A2C97"/>
    <w:rsid w:val="005A5BEF"/>
    <w:rsid w:val="005A64EA"/>
    <w:rsid w:val="005B1091"/>
    <w:rsid w:val="005B1668"/>
    <w:rsid w:val="005B20C3"/>
    <w:rsid w:val="005B545A"/>
    <w:rsid w:val="005B6026"/>
    <w:rsid w:val="005C6252"/>
    <w:rsid w:val="005D21F4"/>
    <w:rsid w:val="005D279D"/>
    <w:rsid w:val="005D6DCE"/>
    <w:rsid w:val="005D75B3"/>
    <w:rsid w:val="005E2000"/>
    <w:rsid w:val="005F3814"/>
    <w:rsid w:val="005F595B"/>
    <w:rsid w:val="005F711F"/>
    <w:rsid w:val="00601472"/>
    <w:rsid w:val="00606887"/>
    <w:rsid w:val="00611B26"/>
    <w:rsid w:val="00613515"/>
    <w:rsid w:val="00614DC4"/>
    <w:rsid w:val="00616993"/>
    <w:rsid w:val="00620CF9"/>
    <w:rsid w:val="00623405"/>
    <w:rsid w:val="00623F3E"/>
    <w:rsid w:val="00626671"/>
    <w:rsid w:val="00635765"/>
    <w:rsid w:val="00637596"/>
    <w:rsid w:val="006405A8"/>
    <w:rsid w:val="0064274F"/>
    <w:rsid w:val="00643230"/>
    <w:rsid w:val="006438B0"/>
    <w:rsid w:val="00644DB6"/>
    <w:rsid w:val="0064730D"/>
    <w:rsid w:val="0065180C"/>
    <w:rsid w:val="00654872"/>
    <w:rsid w:val="00654F80"/>
    <w:rsid w:val="00665A41"/>
    <w:rsid w:val="00681FBE"/>
    <w:rsid w:val="006825C5"/>
    <w:rsid w:val="006926BB"/>
    <w:rsid w:val="006A1B4E"/>
    <w:rsid w:val="006A244B"/>
    <w:rsid w:val="006A7077"/>
    <w:rsid w:val="006B0D7B"/>
    <w:rsid w:val="006C593A"/>
    <w:rsid w:val="006D3B4F"/>
    <w:rsid w:val="006D7A55"/>
    <w:rsid w:val="006E2D54"/>
    <w:rsid w:val="006E3D72"/>
    <w:rsid w:val="006E5921"/>
    <w:rsid w:val="006E6423"/>
    <w:rsid w:val="006E6CD2"/>
    <w:rsid w:val="006F3F8B"/>
    <w:rsid w:val="006F4EBF"/>
    <w:rsid w:val="006F6B97"/>
    <w:rsid w:val="007030C2"/>
    <w:rsid w:val="0070606E"/>
    <w:rsid w:val="00714A2A"/>
    <w:rsid w:val="00715EC3"/>
    <w:rsid w:val="00725C44"/>
    <w:rsid w:val="00727230"/>
    <w:rsid w:val="00730C50"/>
    <w:rsid w:val="00733F51"/>
    <w:rsid w:val="0073567D"/>
    <w:rsid w:val="00740A84"/>
    <w:rsid w:val="00744409"/>
    <w:rsid w:val="00756710"/>
    <w:rsid w:val="00760046"/>
    <w:rsid w:val="0076483D"/>
    <w:rsid w:val="00764CCB"/>
    <w:rsid w:val="007678BB"/>
    <w:rsid w:val="00773253"/>
    <w:rsid w:val="0077602D"/>
    <w:rsid w:val="00780611"/>
    <w:rsid w:val="00783307"/>
    <w:rsid w:val="00783887"/>
    <w:rsid w:val="00791A98"/>
    <w:rsid w:val="00792D2D"/>
    <w:rsid w:val="007A178F"/>
    <w:rsid w:val="007A24D5"/>
    <w:rsid w:val="007A3596"/>
    <w:rsid w:val="007A6569"/>
    <w:rsid w:val="007A68D3"/>
    <w:rsid w:val="007B08C1"/>
    <w:rsid w:val="007B27C9"/>
    <w:rsid w:val="007B496D"/>
    <w:rsid w:val="007C61FC"/>
    <w:rsid w:val="007C6B93"/>
    <w:rsid w:val="007D2D5A"/>
    <w:rsid w:val="007D68AD"/>
    <w:rsid w:val="007E129F"/>
    <w:rsid w:val="007E1D64"/>
    <w:rsid w:val="007F44BE"/>
    <w:rsid w:val="007F52B3"/>
    <w:rsid w:val="00800E03"/>
    <w:rsid w:val="00801945"/>
    <w:rsid w:val="00813BA9"/>
    <w:rsid w:val="00814FE3"/>
    <w:rsid w:val="008209A9"/>
    <w:rsid w:val="008224C0"/>
    <w:rsid w:val="00824A80"/>
    <w:rsid w:val="00825B53"/>
    <w:rsid w:val="00830B61"/>
    <w:rsid w:val="00830C32"/>
    <w:rsid w:val="00830E11"/>
    <w:rsid w:val="00835B9E"/>
    <w:rsid w:val="008362A4"/>
    <w:rsid w:val="00840228"/>
    <w:rsid w:val="00840B9F"/>
    <w:rsid w:val="0084223F"/>
    <w:rsid w:val="008434E3"/>
    <w:rsid w:val="00844C14"/>
    <w:rsid w:val="00851C0B"/>
    <w:rsid w:val="00856B69"/>
    <w:rsid w:val="008607B8"/>
    <w:rsid w:val="00866E97"/>
    <w:rsid w:val="00866FCA"/>
    <w:rsid w:val="008703C7"/>
    <w:rsid w:val="008722A5"/>
    <w:rsid w:val="0087688D"/>
    <w:rsid w:val="008772C2"/>
    <w:rsid w:val="00883E21"/>
    <w:rsid w:val="0088431A"/>
    <w:rsid w:val="008970A4"/>
    <w:rsid w:val="008B29D9"/>
    <w:rsid w:val="008C00FE"/>
    <w:rsid w:val="008C796E"/>
    <w:rsid w:val="008C7DCA"/>
    <w:rsid w:val="008D10F0"/>
    <w:rsid w:val="008D44E4"/>
    <w:rsid w:val="008E01AB"/>
    <w:rsid w:val="008E03BB"/>
    <w:rsid w:val="008E5ACE"/>
    <w:rsid w:val="008F09B1"/>
    <w:rsid w:val="008F3AA7"/>
    <w:rsid w:val="008F6CA5"/>
    <w:rsid w:val="008F73FF"/>
    <w:rsid w:val="00901D31"/>
    <w:rsid w:val="00912229"/>
    <w:rsid w:val="00912BB6"/>
    <w:rsid w:val="00914FE5"/>
    <w:rsid w:val="00915356"/>
    <w:rsid w:val="009158A2"/>
    <w:rsid w:val="00920E65"/>
    <w:rsid w:val="00922A05"/>
    <w:rsid w:val="00922DBC"/>
    <w:rsid w:val="009251EF"/>
    <w:rsid w:val="009274AC"/>
    <w:rsid w:val="00934744"/>
    <w:rsid w:val="00937AC0"/>
    <w:rsid w:val="009405FB"/>
    <w:rsid w:val="009435F5"/>
    <w:rsid w:val="0094616A"/>
    <w:rsid w:val="00946697"/>
    <w:rsid w:val="0095498D"/>
    <w:rsid w:val="009554AE"/>
    <w:rsid w:val="00957042"/>
    <w:rsid w:val="00963213"/>
    <w:rsid w:val="009657B7"/>
    <w:rsid w:val="009664BD"/>
    <w:rsid w:val="009669C4"/>
    <w:rsid w:val="00966AFF"/>
    <w:rsid w:val="00970F91"/>
    <w:rsid w:val="00973089"/>
    <w:rsid w:val="00973174"/>
    <w:rsid w:val="00974842"/>
    <w:rsid w:val="009835B0"/>
    <w:rsid w:val="00987F06"/>
    <w:rsid w:val="00991912"/>
    <w:rsid w:val="0099278C"/>
    <w:rsid w:val="00992DD3"/>
    <w:rsid w:val="00993582"/>
    <w:rsid w:val="009A2691"/>
    <w:rsid w:val="009B15A1"/>
    <w:rsid w:val="009B52EE"/>
    <w:rsid w:val="009B5348"/>
    <w:rsid w:val="009C5E9C"/>
    <w:rsid w:val="009D6C2A"/>
    <w:rsid w:val="009D7E8F"/>
    <w:rsid w:val="009E33D0"/>
    <w:rsid w:val="009E60C0"/>
    <w:rsid w:val="009E6343"/>
    <w:rsid w:val="009F7AF5"/>
    <w:rsid w:val="00A00405"/>
    <w:rsid w:val="00A039B3"/>
    <w:rsid w:val="00A0667C"/>
    <w:rsid w:val="00A13D7C"/>
    <w:rsid w:val="00A15ADA"/>
    <w:rsid w:val="00A22C4D"/>
    <w:rsid w:val="00A22E6C"/>
    <w:rsid w:val="00A34228"/>
    <w:rsid w:val="00A42824"/>
    <w:rsid w:val="00A466FC"/>
    <w:rsid w:val="00A538B0"/>
    <w:rsid w:val="00A55952"/>
    <w:rsid w:val="00A6060C"/>
    <w:rsid w:val="00A62BB6"/>
    <w:rsid w:val="00A653C7"/>
    <w:rsid w:val="00A662C4"/>
    <w:rsid w:val="00A76834"/>
    <w:rsid w:val="00A7717C"/>
    <w:rsid w:val="00A8087E"/>
    <w:rsid w:val="00A80B88"/>
    <w:rsid w:val="00A814A5"/>
    <w:rsid w:val="00A9166C"/>
    <w:rsid w:val="00A91E35"/>
    <w:rsid w:val="00A9228A"/>
    <w:rsid w:val="00A924E0"/>
    <w:rsid w:val="00A95A5B"/>
    <w:rsid w:val="00AA3195"/>
    <w:rsid w:val="00AA40F0"/>
    <w:rsid w:val="00AA505B"/>
    <w:rsid w:val="00AB1311"/>
    <w:rsid w:val="00AB1960"/>
    <w:rsid w:val="00AB4E70"/>
    <w:rsid w:val="00AB7188"/>
    <w:rsid w:val="00AC32C9"/>
    <w:rsid w:val="00AC709D"/>
    <w:rsid w:val="00AE1CA1"/>
    <w:rsid w:val="00AE47BD"/>
    <w:rsid w:val="00AE783F"/>
    <w:rsid w:val="00AF7EE2"/>
    <w:rsid w:val="00B00B5A"/>
    <w:rsid w:val="00B00D82"/>
    <w:rsid w:val="00B02332"/>
    <w:rsid w:val="00B03A88"/>
    <w:rsid w:val="00B10549"/>
    <w:rsid w:val="00B1744F"/>
    <w:rsid w:val="00B174DE"/>
    <w:rsid w:val="00B20519"/>
    <w:rsid w:val="00B232BA"/>
    <w:rsid w:val="00B262F3"/>
    <w:rsid w:val="00B2655F"/>
    <w:rsid w:val="00B33217"/>
    <w:rsid w:val="00B40369"/>
    <w:rsid w:val="00B427F8"/>
    <w:rsid w:val="00B44345"/>
    <w:rsid w:val="00B47FA3"/>
    <w:rsid w:val="00B53CE2"/>
    <w:rsid w:val="00B6140B"/>
    <w:rsid w:val="00B65C0D"/>
    <w:rsid w:val="00B66364"/>
    <w:rsid w:val="00B71FF5"/>
    <w:rsid w:val="00B772AC"/>
    <w:rsid w:val="00B813E6"/>
    <w:rsid w:val="00B84667"/>
    <w:rsid w:val="00BA0284"/>
    <w:rsid w:val="00BA48AE"/>
    <w:rsid w:val="00BA7C4C"/>
    <w:rsid w:val="00BB6358"/>
    <w:rsid w:val="00BB6BCB"/>
    <w:rsid w:val="00BC01B0"/>
    <w:rsid w:val="00BC04CB"/>
    <w:rsid w:val="00BC0BBC"/>
    <w:rsid w:val="00BC79B4"/>
    <w:rsid w:val="00BD0942"/>
    <w:rsid w:val="00BD196F"/>
    <w:rsid w:val="00BD2BB0"/>
    <w:rsid w:val="00BE429D"/>
    <w:rsid w:val="00BE491F"/>
    <w:rsid w:val="00BE7C37"/>
    <w:rsid w:val="00BF0B19"/>
    <w:rsid w:val="00BF249C"/>
    <w:rsid w:val="00BF29B2"/>
    <w:rsid w:val="00BF3E95"/>
    <w:rsid w:val="00BF3F0B"/>
    <w:rsid w:val="00BF59E4"/>
    <w:rsid w:val="00BF648B"/>
    <w:rsid w:val="00BF6E97"/>
    <w:rsid w:val="00C064C1"/>
    <w:rsid w:val="00C078B8"/>
    <w:rsid w:val="00C234D8"/>
    <w:rsid w:val="00C266DD"/>
    <w:rsid w:val="00C26B2B"/>
    <w:rsid w:val="00C26C99"/>
    <w:rsid w:val="00C304AA"/>
    <w:rsid w:val="00C30A26"/>
    <w:rsid w:val="00C315DA"/>
    <w:rsid w:val="00C325E8"/>
    <w:rsid w:val="00C34FC9"/>
    <w:rsid w:val="00C362AA"/>
    <w:rsid w:val="00C36DC9"/>
    <w:rsid w:val="00C4744C"/>
    <w:rsid w:val="00C51AE1"/>
    <w:rsid w:val="00C5722B"/>
    <w:rsid w:val="00C61031"/>
    <w:rsid w:val="00C66298"/>
    <w:rsid w:val="00C664BE"/>
    <w:rsid w:val="00C731A9"/>
    <w:rsid w:val="00C76AAE"/>
    <w:rsid w:val="00C770AC"/>
    <w:rsid w:val="00C81507"/>
    <w:rsid w:val="00C81E4A"/>
    <w:rsid w:val="00C85523"/>
    <w:rsid w:val="00C858AF"/>
    <w:rsid w:val="00C8734D"/>
    <w:rsid w:val="00C9322A"/>
    <w:rsid w:val="00C94BD6"/>
    <w:rsid w:val="00C95F26"/>
    <w:rsid w:val="00CA3DF1"/>
    <w:rsid w:val="00CA6959"/>
    <w:rsid w:val="00CB3BDE"/>
    <w:rsid w:val="00CB78E1"/>
    <w:rsid w:val="00CC0212"/>
    <w:rsid w:val="00CC1C94"/>
    <w:rsid w:val="00CC210E"/>
    <w:rsid w:val="00CD1ADE"/>
    <w:rsid w:val="00CD6718"/>
    <w:rsid w:val="00CE4F1B"/>
    <w:rsid w:val="00CE6A08"/>
    <w:rsid w:val="00CF01C5"/>
    <w:rsid w:val="00CF4FE9"/>
    <w:rsid w:val="00CF65E1"/>
    <w:rsid w:val="00D0186A"/>
    <w:rsid w:val="00D01B49"/>
    <w:rsid w:val="00D03F7B"/>
    <w:rsid w:val="00D07114"/>
    <w:rsid w:val="00D12340"/>
    <w:rsid w:val="00D16168"/>
    <w:rsid w:val="00D17960"/>
    <w:rsid w:val="00D24506"/>
    <w:rsid w:val="00D24B7C"/>
    <w:rsid w:val="00D25149"/>
    <w:rsid w:val="00D318BE"/>
    <w:rsid w:val="00D31C26"/>
    <w:rsid w:val="00D43CDD"/>
    <w:rsid w:val="00D44143"/>
    <w:rsid w:val="00D44D25"/>
    <w:rsid w:val="00D45586"/>
    <w:rsid w:val="00D46FBD"/>
    <w:rsid w:val="00D518EE"/>
    <w:rsid w:val="00D51959"/>
    <w:rsid w:val="00D57A6F"/>
    <w:rsid w:val="00D57FC1"/>
    <w:rsid w:val="00D6221D"/>
    <w:rsid w:val="00D64C2D"/>
    <w:rsid w:val="00D705A8"/>
    <w:rsid w:val="00D71DED"/>
    <w:rsid w:val="00D80BAF"/>
    <w:rsid w:val="00D84505"/>
    <w:rsid w:val="00D9120C"/>
    <w:rsid w:val="00D9272C"/>
    <w:rsid w:val="00D92AF8"/>
    <w:rsid w:val="00D92EF1"/>
    <w:rsid w:val="00DB485A"/>
    <w:rsid w:val="00DB5B0C"/>
    <w:rsid w:val="00DC2990"/>
    <w:rsid w:val="00DC65A6"/>
    <w:rsid w:val="00DD0D64"/>
    <w:rsid w:val="00DD1094"/>
    <w:rsid w:val="00DD36C5"/>
    <w:rsid w:val="00DD3BF5"/>
    <w:rsid w:val="00DE08FC"/>
    <w:rsid w:val="00DE26ED"/>
    <w:rsid w:val="00DE31C6"/>
    <w:rsid w:val="00DE6968"/>
    <w:rsid w:val="00DF5E29"/>
    <w:rsid w:val="00DF7F4F"/>
    <w:rsid w:val="00E04431"/>
    <w:rsid w:val="00E21218"/>
    <w:rsid w:val="00E22E6C"/>
    <w:rsid w:val="00E24DA6"/>
    <w:rsid w:val="00E44860"/>
    <w:rsid w:val="00E510C9"/>
    <w:rsid w:val="00E5785A"/>
    <w:rsid w:val="00E7297C"/>
    <w:rsid w:val="00E73208"/>
    <w:rsid w:val="00E74FC7"/>
    <w:rsid w:val="00E750C9"/>
    <w:rsid w:val="00E856A6"/>
    <w:rsid w:val="00E96133"/>
    <w:rsid w:val="00E97390"/>
    <w:rsid w:val="00E979DF"/>
    <w:rsid w:val="00EA0136"/>
    <w:rsid w:val="00EA3169"/>
    <w:rsid w:val="00EA4DA1"/>
    <w:rsid w:val="00EA50D5"/>
    <w:rsid w:val="00EA5144"/>
    <w:rsid w:val="00EA579E"/>
    <w:rsid w:val="00EA75CA"/>
    <w:rsid w:val="00EB06C5"/>
    <w:rsid w:val="00EB2E26"/>
    <w:rsid w:val="00EB4696"/>
    <w:rsid w:val="00EB5CCB"/>
    <w:rsid w:val="00EC149C"/>
    <w:rsid w:val="00EC3B2D"/>
    <w:rsid w:val="00EC48A4"/>
    <w:rsid w:val="00EC4CC3"/>
    <w:rsid w:val="00ED2005"/>
    <w:rsid w:val="00ED3281"/>
    <w:rsid w:val="00ED4C5B"/>
    <w:rsid w:val="00EE1E09"/>
    <w:rsid w:val="00EE3FF1"/>
    <w:rsid w:val="00EE7F1F"/>
    <w:rsid w:val="00EF1151"/>
    <w:rsid w:val="00EF225C"/>
    <w:rsid w:val="00EF2A48"/>
    <w:rsid w:val="00EF6FE0"/>
    <w:rsid w:val="00F0030D"/>
    <w:rsid w:val="00F00BBF"/>
    <w:rsid w:val="00F02E4F"/>
    <w:rsid w:val="00F06080"/>
    <w:rsid w:val="00F077EA"/>
    <w:rsid w:val="00F14EC9"/>
    <w:rsid w:val="00F22238"/>
    <w:rsid w:val="00F303B4"/>
    <w:rsid w:val="00F311C2"/>
    <w:rsid w:val="00F33399"/>
    <w:rsid w:val="00F4171B"/>
    <w:rsid w:val="00F42072"/>
    <w:rsid w:val="00F42FF5"/>
    <w:rsid w:val="00F44539"/>
    <w:rsid w:val="00F45ABF"/>
    <w:rsid w:val="00F471A1"/>
    <w:rsid w:val="00F47D22"/>
    <w:rsid w:val="00F52F86"/>
    <w:rsid w:val="00F56076"/>
    <w:rsid w:val="00F573F5"/>
    <w:rsid w:val="00F617A8"/>
    <w:rsid w:val="00F6233E"/>
    <w:rsid w:val="00F638F8"/>
    <w:rsid w:val="00F673A5"/>
    <w:rsid w:val="00F7573B"/>
    <w:rsid w:val="00F75D11"/>
    <w:rsid w:val="00F76053"/>
    <w:rsid w:val="00F7743B"/>
    <w:rsid w:val="00F77B65"/>
    <w:rsid w:val="00F806E9"/>
    <w:rsid w:val="00F82F6C"/>
    <w:rsid w:val="00F8544E"/>
    <w:rsid w:val="00F87AF2"/>
    <w:rsid w:val="00F91320"/>
    <w:rsid w:val="00F956E4"/>
    <w:rsid w:val="00F95926"/>
    <w:rsid w:val="00F95B13"/>
    <w:rsid w:val="00F96270"/>
    <w:rsid w:val="00F96B02"/>
    <w:rsid w:val="00FA0707"/>
    <w:rsid w:val="00FA643B"/>
    <w:rsid w:val="00FB23E5"/>
    <w:rsid w:val="00FB290B"/>
    <w:rsid w:val="00FB3DF4"/>
    <w:rsid w:val="00FB6BC5"/>
    <w:rsid w:val="00FC1C57"/>
    <w:rsid w:val="00FC258B"/>
    <w:rsid w:val="00FC2868"/>
    <w:rsid w:val="00FC2FC2"/>
    <w:rsid w:val="00FC5381"/>
    <w:rsid w:val="00FC5A42"/>
    <w:rsid w:val="00FC7EFF"/>
    <w:rsid w:val="00FC7FBB"/>
    <w:rsid w:val="00FD1F78"/>
    <w:rsid w:val="00FD6AF9"/>
    <w:rsid w:val="00FE2EC8"/>
    <w:rsid w:val="00FE54C1"/>
    <w:rsid w:val="00FE7B62"/>
    <w:rsid w:val="00FF4682"/>
    <w:rsid w:val="00FF48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449"/>
    <w:pPr>
      <w:widowControl w:val="0"/>
      <w:jc w:val="both"/>
    </w:pPr>
    <w:rPr>
      <w:rFonts w:cs="Calibri"/>
      <w:szCs w:val="21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297D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297D69"/>
    <w:rPr>
      <w:sz w:val="18"/>
      <w:szCs w:val="18"/>
    </w:rPr>
  </w:style>
  <w:style w:type="paragraph" w:styleId="Footer">
    <w:name w:val="footer"/>
    <w:basedOn w:val="Normal"/>
    <w:link w:val="FooterChar"/>
    <w:uiPriority w:val="99"/>
    <w:rsid w:val="00297D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297D6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CB78E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B78E1"/>
    <w:rPr>
      <w:sz w:val="18"/>
      <w:szCs w:val="18"/>
    </w:rPr>
  </w:style>
  <w:style w:type="paragraph" w:styleId="NormalWeb">
    <w:name w:val="Normal (Web)"/>
    <w:basedOn w:val="Normal"/>
    <w:uiPriority w:val="99"/>
    <w:semiHidden/>
    <w:rsid w:val="006D3B4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TableGrid">
    <w:name w:val="Table Grid"/>
    <w:basedOn w:val="TableNormal"/>
    <w:uiPriority w:val="99"/>
    <w:rsid w:val="001761FB"/>
    <w:rPr>
      <w:rFonts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F956E4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6952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2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2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1</Pages>
  <Words>138</Words>
  <Characters>787</Characters>
  <Application>Microsoft Office Outlook</Application>
  <DocSecurity>0</DocSecurity>
  <Lines>0</Lines>
  <Paragraphs>0</Paragraphs>
  <ScaleCrop>false</ScaleCrop>
  <Company>Microsof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ztcm</dc:creator>
  <cp:keywords/>
  <dc:description/>
  <cp:lastModifiedBy>微软用户</cp:lastModifiedBy>
  <cp:revision>3</cp:revision>
  <dcterms:created xsi:type="dcterms:W3CDTF">2014-11-07T20:36:00Z</dcterms:created>
  <dcterms:modified xsi:type="dcterms:W3CDTF">2015-02-21T01:03:00Z</dcterms:modified>
</cp:coreProperties>
</file>